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4153"/>
          <w:tab w:val="clear" w:pos="8306"/>
        </w:tabs>
        <w:rPr/>
      </w:pPr>
      <w:r>
        <w:rPr/>
        <w:t>Read codes and associated terms for the knee region and for generalised / widespread problems</w:t>
      </w:r>
    </w:p>
    <w:p>
      <w:pPr>
        <w:pStyle w:val="Header"/>
        <w:tabs>
          <w:tab w:val="clear" w:pos="4153"/>
          <w:tab w:val="clear" w:pos="8306"/>
        </w:tabs>
        <w:rPr>
          <w:u w:val="single"/>
        </w:rPr>
      </w:pPr>
      <w:r>
        <w:rPr>
          <w:u w:val="single"/>
        </w:rPr>
      </w:r>
    </w:p>
    <w:p>
      <w:pPr>
        <w:pStyle w:val="Header"/>
        <w:tabs>
          <w:tab w:val="clear" w:pos="4153"/>
          <w:tab w:val="clear" w:pos="8306"/>
        </w:tabs>
        <w:rPr>
          <w:i/>
          <w:i/>
          <w:iCs/>
        </w:rPr>
      </w:pPr>
      <w:r>
        <w:rPr>
          <w:i/>
          <w:iCs/>
        </w:rPr>
        <w:t>Knee region</w:t>
      </w:r>
    </w:p>
    <w:p>
      <w:pPr>
        <w:pStyle w:val="Header"/>
        <w:tabs>
          <w:tab w:val="clear" w:pos="4153"/>
          <w:tab w:val="clear" w:pos="8306"/>
        </w:tabs>
        <w:rPr>
          <w:i/>
          <w:i/>
          <w:iCs/>
        </w:rPr>
      </w:pPr>
      <w:r>
        <w:rPr>
          <w:i/>
          <w:iCs/>
        </w:rPr>
      </w:r>
    </w:p>
    <w:p>
      <w:pPr>
        <w:pStyle w:val="Header"/>
        <w:tabs>
          <w:tab w:val="clear" w:pos="4153"/>
          <w:tab w:val="clear" w:pos="8306"/>
        </w:tabs>
        <w:rPr>
          <w:b/>
          <w:b/>
          <w:bCs w:val="false"/>
        </w:rPr>
      </w:pPr>
      <w:r>
        <w:rPr>
          <w:b/>
          <w:bCs w:val="false"/>
        </w:rPr>
        <w:t>Code</w:t>
        <w:tab/>
        <w:t>Term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>14G3</w:t>
        <w:tab/>
        <w:t xml:space="preserve"> H/O: knee problem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>16J4</w:t>
        <w:tab/>
        <w:t>Swollen knee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>1M10</w:t>
        <w:tab/>
        <w:t>Knee pain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>1M12</w:t>
        <w:tab/>
        <w:t>Anterior knee pain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>N01wB  Reactive arthropathy of knee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>N01zK Infec arthritis NOS-knee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>N02zK Crystal arthropathy NOS-knee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>N03xB</w:t>
        <w:tab/>
        <w:t xml:space="preserve"> Arthr assoc oth dis-knee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>N040D</w:t>
        <w:tab/>
        <w:t xml:space="preserve"> Rheumatoid arthritis of knee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>N0536</w:t>
        <w:tab/>
        <w:t xml:space="preserve"> Patellofemoral osteoarthritis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>N05z6</w:t>
        <w:tab/>
        <w:t xml:space="preserve"> Knee osteoarthritis NOS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>N05zL</w:t>
        <w:tab/>
        <w:t xml:space="preserve"> Osteoarthritis NOS of knee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>N061M Traumatic arthropathy-knee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>N064M Transient arthropathy-knee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>N06z6</w:t>
        <w:tab/>
        <w:t>Knee arthritis NOS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>N07</w:t>
        <w:tab/>
        <w:t>Internal derangement of knee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>N070</w:t>
        <w:tab/>
        <w:t>Medial meniscus derangement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>N0700</w:t>
        <w:tab/>
        <w:t>Medial menisc.derang.unspecif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>N0701</w:t>
        <w:tab/>
        <w:t>Old bucket handle tear-medial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>N0702</w:t>
        <w:tab/>
        <w:t>Medial menisc.ant.horn derang.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>N0703</w:t>
        <w:tab/>
        <w:t>Medial menisc.post.horn derang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>N0704</w:t>
        <w:tab/>
        <w:t>Parr beak tear-post/med menisc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>N0705</w:t>
        <w:tab/>
        <w:t>Periph detach-medial meniscus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>N0706</w:t>
        <w:tab/>
        <w:t>Radial tear of medial meniscus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>N0707</w:t>
        <w:tab/>
        <w:t>Horiz cleavage tear-med menisc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>N0708</w:t>
        <w:tab/>
        <w:t>Multiple tears-medial meniscus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>N0709</w:t>
        <w:tab/>
        <w:t>Cyst of medial meniscus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>N070A</w:t>
        <w:tab/>
        <w:t>Old tear of medial meniscus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>N070B</w:t>
        <w:tab/>
        <w:t>Old tear post horn med menis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>N070z</w:t>
        <w:tab/>
        <w:t>Medial meniscus derangement NOS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>N071</w:t>
        <w:tab/>
        <w:t>Lateral meniscus derangement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>N0710</w:t>
        <w:tab/>
        <w:t>Lateral menisc.derang.unspecif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>N0711</w:t>
        <w:tab/>
        <w:t>Old bucket handle tear-lat men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>N0712</w:t>
        <w:tab/>
        <w:t>Lateral menisc.ant.horn derang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>N0713</w:t>
        <w:tab/>
        <w:t>Lateral menisc.post.horn deran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>N0714</w:t>
        <w:tab/>
        <w:t>Lateral meniscus derangem.NOS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>N0715</w:t>
        <w:tab/>
        <w:t>Parr beak tear-post/lat menisc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>N0716</w:t>
        <w:tab/>
        <w:t>Periph detach-lateral meniscus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>N0717</w:t>
        <w:tab/>
        <w:t>Radial tear-lateral meniscus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>N0718</w:t>
        <w:tab/>
        <w:t>Horiz cleavage tear-lat menisc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>N0719</w:t>
        <w:tab/>
        <w:t>Multiple tears-lat meniscus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>N071A</w:t>
        <w:tab/>
        <w:t>Cyst of lateral meniscus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>N071B</w:t>
        <w:tab/>
        <w:t>Discoid lateral meniscus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>N071C</w:t>
        <w:tab/>
        <w:t>Old tear of lateral meniscus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>N072</w:t>
        <w:tab/>
        <w:t>Meniscus derangement NEC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>N0720</w:t>
        <w:tab/>
        <w:t>Old torn meniscus of knee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>N0721</w:t>
        <w:tab/>
        <w:t>Degen lesion artic cart knee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>N0722</w:t>
        <w:tab/>
        <w:t>Cyst of semilunar cartilage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>N073</w:t>
        <w:tab/>
        <w:t>Loose body in knee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>N074</w:t>
        <w:tab/>
        <w:t>Chondromalacia patellae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>N07y</w:t>
        <w:tab/>
        <w:t>Oth. internal knee derangement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>N07y0</w:t>
        <w:tab/>
        <w:t>Old lat.collat.lig.disruption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>N07y1</w:t>
        <w:tab/>
        <w:t>Old med.collat.lig.disruption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>N07y2</w:t>
        <w:tab/>
        <w:t>Old ant.cruciate lig.disrupt.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>N07y3</w:t>
        <w:tab/>
        <w:t>Old post.cruciate lig.disrupt.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>N07y4</w:t>
        <w:tab/>
        <w:t>Old capsular knee lig.disrupt.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>N07y5</w:t>
        <w:tab/>
        <w:t>Locked knee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>N07y6</w:t>
        <w:tab/>
        <w:t>Patellofemoral maltracking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>N07y7</w:t>
        <w:tab/>
        <w:t>Old part tear lat collat lig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>N07y8</w:t>
        <w:tab/>
        <w:t>Old compl tear lat collat lig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>N07y9</w:t>
        <w:tab/>
        <w:t>Old post/lat caps complex tear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>N07yA</w:t>
        <w:tab/>
        <w:t>Old part tear med collat lig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>N07yB</w:t>
        <w:tab/>
        <w:t>Old compl tear med collat lig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>N07yC</w:t>
        <w:tab/>
        <w:t>Old med capsular complex tear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>N07yD</w:t>
        <w:tab/>
        <w:t>Old part tear ant cruciate lig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>N07yE</w:t>
        <w:tab/>
        <w:t>Old comp tear ant cruciate lig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>N07yF</w:t>
        <w:tab/>
        <w:t>Old part tear post cruciat lig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>N07yG</w:t>
        <w:tab/>
        <w:t>Old comp tear post cruciat lig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>N07yH</w:t>
        <w:tab/>
        <w:t>Locking knee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>N07yy</w:t>
        <w:tab/>
        <w:t>Other knee lig. old disruption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>N07yz</w:t>
        <w:tab/>
        <w:t>Other intern.knee derang.NOS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>N07z</w:t>
        <w:tab/>
        <w:t>Internal knee derangement NOS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>N082Q</w:t>
        <w:tab/>
        <w:t>Path disloc-knee joint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>N082R</w:t>
        <w:tab/>
        <w:t>Path disloc-patellofem joint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>N0836</w:t>
        <w:tab/>
        <w:t>Patella-recurrent dislocation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>N083n</w:t>
        <w:tab/>
        <w:t>Recurrent disloc - knee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>N083p</w:t>
        <w:tab/>
        <w:t>Recurrent disloc - patella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>N083q</w:t>
        <w:tab/>
        <w:t>Recurrent sublux - patella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>N083r</w:t>
        <w:tab/>
        <w:t>Habitual disloc - patella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>N0846</w:t>
        <w:tab/>
        <w:t>Knee joint contracture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>N084a</w:t>
        <w:tab/>
        <w:t>Flexion contracture-knee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>N085P</w:t>
        <w:tab/>
        <w:t>Ankylosis of the knee joint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>N0906</w:t>
        <w:tab/>
        <w:t>Knee joint effusion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>N090M Effusion of knee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>N0916</w:t>
        <w:tab/>
        <w:t>Haemarthrosis of the knee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>N091M Haemarthrosis of knee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>N092M Villonodular synovitis of knee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>N0946</w:t>
        <w:tab/>
        <w:t>Knee joint pain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>N094M Arthralgia of knee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>N094W Anterior knee pain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>N0956</w:t>
        <w:tab/>
        <w:t>Knee stiff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>N095M Stiff knee NEC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>N0966</w:t>
        <w:tab/>
        <w:t>Knee gives way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>N096M Other symptoms - knee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>N098B</w:t>
        <w:tab/>
        <w:t>Synov osteochondromat-knee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>N099C</w:t>
        <w:tab/>
        <w:t xml:space="preserve"> Clicking knee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>N09A</w:t>
        <w:tab/>
        <w:t>Patellofemoral disorder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>N09AX Disorder of patella unspecified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>N2159</w:t>
        <w:tab/>
        <w:t>Iliotibial band syndrome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>N216</w:t>
        <w:tab/>
        <w:t>Enthesopathy of knee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>N2160</w:t>
        <w:tab/>
        <w:t>Bursitis of knee NOS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>N2162</w:t>
        <w:tab/>
        <w:t>Tibial collateral lig.bursitis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>N2163</w:t>
        <w:tab/>
        <w:t>Fibular collat.lig.bursitis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>N2164</w:t>
        <w:tab/>
        <w:t>Patellar tendinitis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>N2165</w:t>
        <w:tab/>
        <w:t>Prepatellar bursitis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>N2166</w:t>
        <w:tab/>
        <w:t>Infrapatellar bursitis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>N2167</w:t>
        <w:tab/>
        <w:t>Subpatellar bursitis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>N216z</w:t>
        <w:tab/>
        <w:t>Suprapatellar bursitis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>N220z</w:t>
        <w:tab/>
        <w:t>Synovitis of knee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>N2222</w:t>
        <w:tab/>
        <w:t>Beat knee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>N2224</w:t>
        <w:tab/>
        <w:t>Miners' knee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>N2225</w:t>
        <w:tab/>
        <w:t>Housemaids knee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>N2246</w:t>
        <w:tab/>
        <w:t>Ganglion of knee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>N224A</w:t>
        <w:tab/>
        <w:t>Bakers cyst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>N2251</w:t>
        <w:tab/>
        <w:t>Rupture of Bakers cyst - knee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>N2266</w:t>
        <w:tab/>
        <w:t>Patellar tendon nontraum.rupt.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>N22y4</w:t>
        <w:tab/>
        <w:t>Synovial plica of knee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>N22yJ</w:t>
        <w:tab/>
        <w:t>Abscess of bursa-knee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>N2431</w:t>
        <w:tab/>
        <w:t>Hypertrophy of knee fat pad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>N300R</w:t>
        <w:tab/>
        <w:t>Acute osteomyelitis-patella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>N302R</w:t>
        <w:tab/>
        <w:t>Infection of patella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>N310F</w:t>
        <w:tab/>
        <w:t>Paget's disease-patella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>N3241</w:t>
        <w:tab/>
        <w:t>Kohler's dis.(prim.patell.ctr)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>N3243</w:t>
        <w:tab/>
        <w:t>Sinding-Larsen's dis.(patella)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>N3270</w:t>
        <w:tab/>
        <w:t>Osteochondritis dissec-patella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>N3272</w:t>
        <w:tab/>
        <w:t>Other osteochondr dissec-knee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>N32z2</w:t>
        <w:tab/>
        <w:t>Osteochondritis of knee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>N3373</w:t>
        <w:tab/>
        <w:t>Algodystrophy of knee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>N364</w:t>
        <w:tab/>
        <w:t>Acquired genu valgum/varum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>N3640</w:t>
        <w:tab/>
        <w:t>Knock knee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>N364z</w:t>
        <w:tab/>
        <w:t>Acquired genu valgum/varum NOS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>N365</w:t>
        <w:tab/>
        <w:t>Genu recurvatum - acquired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>N366</w:t>
        <w:tab/>
        <w:t>Acquired knee deformity NOS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>N3660</w:t>
        <w:tab/>
        <w:t>Flexion deformity of knee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>N368</w:t>
        <w:tab/>
        <w:t>Other knee deformity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>N3682</w:t>
        <w:tab/>
        <w:t>Chronic instability of knee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>N36yD</w:t>
        <w:tab/>
        <w:t>Deformity of patella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>Nyu35</w:t>
        <w:tab/>
        <w:t>[X]Other derangements/patella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>Nyu36</w:t>
        <w:tab/>
        <w:t>[X]Other disorders of patella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>Nyu37</w:t>
        <w:tab/>
        <w:t>[X]Other meniscus derangements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>Nyu38</w:t>
        <w:tab/>
        <w:t>[X]O spontn disrptn/lig(s)knee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>Nyu39</w:t>
        <w:tab/>
        <w:t>[X]Oth intrnl derangemnts/knee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>Nyu3E</w:t>
        <w:tab/>
        <w:t>[X]Disorder of patella, unspec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>NyuA1</w:t>
        <w:tab/>
        <w:t>[X]Other bursitis of knee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>OX7130B Osteoarthrosis Knee(S) /ox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>R022C</w:t>
        <w:tab/>
        <w:t xml:space="preserve"> [D]Lump on knee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>S32</w:t>
        <w:tab/>
        <w:t>Fracture of patella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>S320</w:t>
        <w:tab/>
        <w:t>Closed fracture of the patella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>S3200</w:t>
        <w:tab/>
        <w:t>Closed # patella transverse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>S3201</w:t>
        <w:tab/>
        <w:t>Closed # patella,proximal pole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>S3202</w:t>
        <w:tab/>
        <w:t>Closed # patella, distal pole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>S3203</w:t>
        <w:tab/>
        <w:t>Closed # patella, vertical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>S3204</w:t>
        <w:tab/>
        <w:t>Cls # patella, stellate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>S321</w:t>
        <w:tab/>
        <w:t>Open fracture of the patella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>S3210</w:t>
        <w:tab/>
        <w:t>Open # patella, transverse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>S3211</w:t>
        <w:tab/>
        <w:t>Open # patella, proximal pole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>S3212</w:t>
        <w:tab/>
        <w:t>Open # patella, distal pole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>S3213</w:t>
        <w:tab/>
        <w:t>Open # patella, vertical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>S3214</w:t>
        <w:tab/>
        <w:t>Open # patella, stellate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>S32z</w:t>
        <w:tab/>
        <w:t>Fracture of patella NOS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>S46</w:t>
        <w:tab/>
        <w:t>Dislocation/subluxation knee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>S460</w:t>
        <w:tab/>
        <w:t>Acute meniscal tear medial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>S4600</w:t>
        <w:tab/>
        <w:t>Ac meniscal tear,med,ant horn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>S4601</w:t>
        <w:tab/>
        <w:t>Ac meniscal tear,med,post horn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>S4602</w:t>
        <w:tab/>
        <w:t>Ac menscl tear,med,bckt hndle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>S4603</w:t>
        <w:tab/>
        <w:t>Ac meniscal tear,med,radial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>S4604</w:t>
        <w:tab/>
        <w:t>Ac mnscl tr,med,periph,dtchmt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>S4605</w:t>
        <w:tab/>
        <w:t>Ac mnscl tear,med,horiz clvge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>S461</w:t>
        <w:tab/>
        <w:t>Acute meniscal tear lateral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>S4610</w:t>
        <w:tab/>
        <w:t>Ac meniscal tear,lat,ant horn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>S4611</w:t>
        <w:tab/>
        <w:t>Ac meniscal tear,lat,post horn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>S4612</w:t>
        <w:tab/>
        <w:t>Ac menscl tear,lat,bckt hndle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>S4613</w:t>
        <w:tab/>
        <w:t>Ac meniscal tear,lat,radial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>S4614</w:t>
        <w:tab/>
        <w:t>Ac mnscl tr,lat,periph,dtchmt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>S4615</w:t>
        <w:tab/>
        <w:t>Ac mnscl tear,lat,horiz clvge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>S462</w:t>
        <w:tab/>
        <w:t>Other acute meniscus tear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>S463</w:t>
        <w:tab/>
        <w:t>Cls trm dslctn patello-fem jt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>S4630</w:t>
        <w:tab/>
        <w:t>Cls trm dslctn pat-fem jt,lat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>S4631</w:t>
        <w:tab/>
        <w:t>Cls trm dslctn pat-fem jt,med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>S464</w:t>
        <w:tab/>
        <w:t>Opn trm dslctn patello-fem jt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>S4640</w:t>
        <w:tab/>
        <w:t>Opn trm dslctn pat-fem jt lat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>S4641</w:t>
        <w:tab/>
        <w:t>Opn trm dslctn pat-fem jt,med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>S465</w:t>
        <w:tab/>
        <w:t>Other cls trm dslctn knee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>S4650</w:t>
        <w:tab/>
        <w:t>Cls trm dslctn knee, unspec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>S4651</w:t>
        <w:tab/>
        <w:t>Cls trm dslctn knee jt, ant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>S4652</w:t>
        <w:tab/>
        <w:t>Cls trm dslctn knee jt, post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>S4653</w:t>
        <w:tab/>
        <w:t>Cls trm dslctn knee jt, medial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>S4654</w:t>
        <w:tab/>
        <w:t>Cls trm dslctn knee jt,lateral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>S4655</w:t>
        <w:tab/>
        <w:t>Cls trm dslct knee jt,rotatory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>S4656</w:t>
        <w:tab/>
        <w:t>Cls trm dslctn, head fibula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>S465z</w:t>
        <w:tab/>
        <w:t>Cls trm dslctn knee NOS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>S466</w:t>
        <w:tab/>
        <w:t>Other opn trm dslctn knee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>S4660</w:t>
        <w:tab/>
        <w:t>Opn trm dslctn knee, unspec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>S4661</w:t>
        <w:tab/>
        <w:t>Opn trm dslctn knee jt, ant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>S4662</w:t>
        <w:tab/>
        <w:t>Opn trm dslctn knee jt, post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>S4663</w:t>
        <w:tab/>
        <w:t>Opn trm dslctn knee jt, medial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>S4664</w:t>
        <w:tab/>
        <w:t>Opn trm dslctn knee jt,lateral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>S4665</w:t>
        <w:tab/>
        <w:t>Opn trm dslct knee jt,rotatory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>S4666</w:t>
        <w:tab/>
        <w:t>Opn trm dslctn, head fibula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>S466z</w:t>
        <w:tab/>
        <w:t>Open dislocation knee NOS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>S467</w:t>
        <w:tab/>
        <w:t>Cls trmtc sublux pat-fem jt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>S4670</w:t>
        <w:tab/>
        <w:t>Cls trm sublux pat-fem jt,ltrl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>S4671</w:t>
        <w:tab/>
        <w:t>Cls trm sublux pat-fem jt,med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>S468</w:t>
        <w:tab/>
        <w:t>Opn trmtc sublux pat-fem jt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>S4680</w:t>
        <w:tab/>
        <w:t>Opn trm sublux pat-fem jt,ltrl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>S4681</w:t>
        <w:tab/>
        <w:t>Opn trm sublux pat-fem jt,med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>S469</w:t>
        <w:tab/>
        <w:t>Cls trmtc sublux knee jt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>S4690</w:t>
        <w:tab/>
        <w:t>Cls trmtc sublux knee jt,unsp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>S4691</w:t>
        <w:tab/>
        <w:t>Cls trmtc sublux knee jt,ant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>S4692</w:t>
        <w:tab/>
        <w:t>Cls trmtc sublux knee jt,post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>S4693</w:t>
        <w:tab/>
        <w:t>Cls trm sublux knee jt,medial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>S4694</w:t>
        <w:tab/>
        <w:t>Cls trmtc sublux knee jt,ltrl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>S4695</w:t>
        <w:tab/>
        <w:t>Cls trm sublux knee jt,rotatry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>S4696</w:t>
        <w:tab/>
        <w:t>Cls trmtc sublux,head fibula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>S46A</w:t>
        <w:tab/>
        <w:t>Opn trmtc sublux knee jt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>S46A0</w:t>
        <w:tab/>
        <w:t>Opn trmtc sublux knee jt,unsp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>S46A1</w:t>
        <w:tab/>
        <w:t>Opn trmtc sublux knee jt,ant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>S46A2</w:t>
        <w:tab/>
        <w:t>Opn trmtc sublux knee jt,post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>S46A3</w:t>
        <w:tab/>
        <w:t>Opn trm sublux knee jt,medial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>S46A4</w:t>
        <w:tab/>
        <w:t>Opn trmtc sublux knee jt,ltrl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>S46A5</w:t>
        <w:tab/>
        <w:t>Opn trm sublux knee jt,rotatry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>S46A6</w:t>
        <w:tab/>
        <w:t>Opn trmtc sublux,head fibula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>S46B</w:t>
        <w:tab/>
        <w:t>Tear/articulr cart/knee,currnt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>S46C</w:t>
        <w:tab/>
        <w:t>Inj/multipl structures of knee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>S46D</w:t>
        <w:tab/>
        <w:t>Recurrent subluxation, patella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>S46z</w:t>
        <w:tab/>
        <w:t>Dislocation of knee NOS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>S4F</w:t>
        <w:tab/>
        <w:t>#-dslc/subluxation knee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>S4F0</w:t>
        <w:tab/>
        <w:t>Closed #-dslc, knee joint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>S4F1</w:t>
        <w:tab/>
        <w:t>Open #-dslc, knee joint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>S4F2</w:t>
        <w:tab/>
        <w:t>Closed #-sublux, knee joint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>S4F3</w:t>
        <w:tab/>
        <w:t>Open #-sublux, knee joint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>S4F4</w:t>
        <w:tab/>
        <w:t>Cls #-dslc,patello-fem jt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>S4F5</w:t>
        <w:tab/>
        <w:t>Open #-dslc,patello-fem jt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>S4F6</w:t>
        <w:tab/>
        <w:t>Cls #-sublux,patello-fem jt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>S4F7</w:t>
        <w:tab/>
        <w:t>Open #-sublux,patello-fem jt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>S534</w:t>
        <w:tab/>
        <w:t>Sprain patellar tendon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>S54</w:t>
        <w:tab/>
        <w:t>Knee sprain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>S540</w:t>
        <w:tab/>
        <w:t>Sprn/prt tr,knee,lat coll lgmt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>S5400</w:t>
        <w:tab/>
        <w:t>Sprn,knee jt,lat collat lgmt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>S5401</w:t>
        <w:tab/>
        <w:t>Part tear,knee,lat collat lgmt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>S541</w:t>
        <w:tab/>
        <w:t>Sprain med.collateral lig.knee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>S5410</w:t>
        <w:tab/>
        <w:t>Sprn,knee jt,medial collat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>S5411</w:t>
        <w:tab/>
        <w:t>Part tear,knee,mdl collat lgmt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>S542</w:t>
        <w:tab/>
        <w:t>Sprain cruciate ligament knee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>S5421</w:t>
        <w:tab/>
        <w:t>Part tr,knee,ant cruciate lgmt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>S5422</w:t>
        <w:tab/>
        <w:t>Prt tr,knee,post cruciate lgmt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>S54w</w:t>
        <w:tab/>
        <w:t>Other specified knee sprain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>S54y</w:t>
        <w:tab/>
        <w:t>Knee sprain NOS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>S5C</w:t>
        <w:tab/>
        <w:t>Complete tear, knee ligament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>S5C0</w:t>
        <w:tab/>
        <w:t>Cmplt tr,knee,lat collat lgmt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>S5C1</w:t>
        <w:tab/>
        <w:t>Cmplt tr,knee,mdl collat lgmt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>S5C2</w:t>
        <w:tab/>
        <w:t>Cmp tr,knee,post cruciate lgmt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>S5C3</w:t>
        <w:tab/>
        <w:t>Cmpl tr,knee,ant cruciate lgmt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>S5Cy</w:t>
        <w:tab/>
        <w:t>Cmplt tr,other knee lgmt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>S5Cz</w:t>
        <w:tab/>
        <w:t>Cmplt tr,knee lgmt NOS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>S5K</w:t>
        <w:tab/>
        <w:t>Open division ligament knee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>S5K0</w:t>
        <w:tab/>
        <w:t>Opn dvsn lat collat lgmt knee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>S5K1</w:t>
        <w:tab/>
        <w:t>Opn dvsn mdl collat lgmt knee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>S5K2</w:t>
        <w:tab/>
        <w:t>Opn dvs post cruciate lgm knee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>S5K3</w:t>
        <w:tab/>
        <w:t>Opn dvs ant cruciate lgmt knee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>S5Ky</w:t>
        <w:tab/>
        <w:t>Open division other knee lgmt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>S5Kz</w:t>
        <w:tab/>
        <w:t>Open division knee lgmt NOS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>S5U2</w:t>
        <w:tab/>
        <w:t>Rupture patellar tendon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>SA100</w:t>
        <w:tab/>
        <w:t>Open wound of knee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>SA110</w:t>
        <w:tab/>
        <w:t>Open wound knee+complication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>SD6y2</w:t>
        <w:tab/>
        <w:t>SuperficialinjuryofkneeNOS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>SE41</w:t>
        <w:tab/>
        <w:t>Bruise - knee/lower leg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>SE411</w:t>
        <w:tab/>
        <w:t>Contusion knee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>SF311</w:t>
        <w:tab/>
        <w:t>Crush injury knee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>SK170</w:t>
        <w:tab/>
        <w:t>Other knee injury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>Syu84</w:t>
        <w:tab/>
        <w:t>[X]Sprn/str oth unsp part knee</w:t>
      </w:r>
    </w:p>
    <w:p>
      <w:pPr>
        <w:pStyle w:val="Header"/>
        <w:tabs>
          <w:tab w:val="clear" w:pos="4153"/>
          <w:tab w:val="clear" w:pos="8306"/>
        </w:tabs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/>
          <w:sz w:val="24"/>
        </w:rPr>
      </w:r>
    </w:p>
    <w:p>
      <w:pPr>
        <w:pStyle w:val="Normal"/>
        <w:rPr/>
      </w:pPr>
      <w:r>
        <w:rPr/>
      </w:r>
    </w:p>
    <w:p>
      <w:pPr>
        <w:pStyle w:val="Heading1"/>
        <w:rPr/>
      </w:pPr>
      <w:r>
        <w:rPr/>
        <w:t>Generalised / Widespread musculoskeletal problems</w:t>
      </w:r>
    </w:p>
    <w:p>
      <w:pPr>
        <w:pStyle w:val="Normal"/>
        <w:rPr>
          <w:u w:val="single"/>
        </w:rPr>
      </w:pPr>
      <w:r>
        <w:rPr>
          <w:u w:val="single"/>
        </w:rPr>
      </w:r>
    </w:p>
    <w:p>
      <w:pPr>
        <w:pStyle w:val="Normal"/>
        <w:rPr>
          <w:u w:val="single"/>
        </w:rPr>
      </w:pPr>
      <w:r>
        <w:rPr>
          <w:b/>
          <w:bCs w:val="false"/>
        </w:rPr>
        <w:t>Code</w:t>
        <w:tab/>
        <w:t>Term</w:t>
      </w:r>
    </w:p>
    <w:p>
      <w:pPr>
        <w:pStyle w:val="Normal"/>
        <w:rPr/>
      </w:pPr>
      <w:r>
        <w:rPr/>
        <w:t>14G</w:t>
        <w:tab/>
        <w:t>H/O: musculoskeletal disease</w:t>
      </w:r>
    </w:p>
    <w:p>
      <w:pPr>
        <w:pStyle w:val="Normal"/>
        <w:rPr/>
      </w:pPr>
      <w:r>
        <w:rPr/>
        <w:t>1DCC</w:t>
        <w:tab/>
        <w:t>Aching muscles</w:t>
      </w:r>
    </w:p>
    <w:p>
      <w:pPr>
        <w:pStyle w:val="Normal"/>
        <w:rPr/>
      </w:pPr>
      <w:r>
        <w:rPr/>
        <w:t>N000</w:t>
        <w:tab/>
        <w:t>Systemic lupus erythematosus</w:t>
      </w:r>
    </w:p>
    <w:p>
      <w:pPr>
        <w:pStyle w:val="Normal"/>
        <w:rPr/>
      </w:pPr>
      <w:r>
        <w:rPr/>
        <w:t>N0000</w:t>
        <w:tab/>
        <w:t>Disseminated lupus erythemat.</w:t>
      </w:r>
    </w:p>
    <w:p>
      <w:pPr>
        <w:pStyle w:val="Normal"/>
        <w:rPr/>
      </w:pPr>
      <w:r>
        <w:rPr/>
        <w:t>N000z</w:t>
        <w:tab/>
        <w:t>Systemic lupus erythematosus NOS</w:t>
      </w:r>
    </w:p>
    <w:p>
      <w:pPr>
        <w:pStyle w:val="Normal"/>
        <w:rPr/>
      </w:pPr>
      <w:r>
        <w:rPr/>
        <w:t>N001</w:t>
        <w:tab/>
        <w:t>Systemic sclerosis</w:t>
      </w:r>
    </w:p>
    <w:p>
      <w:pPr>
        <w:pStyle w:val="Normal"/>
        <w:rPr/>
      </w:pPr>
      <w:r>
        <w:rPr/>
        <w:t>N0011</w:t>
        <w:tab/>
        <w:t>CREST syndrome</w:t>
      </w:r>
    </w:p>
    <w:p>
      <w:pPr>
        <w:pStyle w:val="Normal"/>
        <w:rPr/>
      </w:pPr>
      <w:r>
        <w:rPr/>
        <w:t>N004</w:t>
        <w:tab/>
        <w:t>Polymyositis</w:t>
      </w:r>
    </w:p>
    <w:p>
      <w:pPr>
        <w:pStyle w:val="Normal"/>
        <w:rPr/>
      </w:pPr>
      <w:r>
        <w:rPr/>
        <w:t>N006</w:t>
        <w:tab/>
        <w:t>Antiphospholipid syndrome</w:t>
      </w:r>
    </w:p>
    <w:p>
      <w:pPr>
        <w:pStyle w:val="Normal"/>
        <w:rPr/>
      </w:pPr>
      <w:r>
        <w:rPr/>
        <w:t>N0310</w:t>
        <w:tab/>
        <w:t>Arthropathy in ulcerative colitis</w:t>
      </w:r>
    </w:p>
    <w:p>
      <w:pPr>
        <w:pStyle w:val="Normal"/>
        <w:rPr/>
      </w:pPr>
      <w:r>
        <w:rPr/>
        <w:t>N038</w:t>
        <w:tab/>
        <w:t>Reactive arthropathies</w:t>
      </w:r>
    </w:p>
    <w:p>
      <w:pPr>
        <w:pStyle w:val="Normal"/>
        <w:rPr/>
      </w:pPr>
      <w:r>
        <w:rPr/>
        <w:t>N04</w:t>
        <w:tab/>
        <w:t>Rheumatoid arthritis+similar</w:t>
      </w:r>
    </w:p>
    <w:p>
      <w:pPr>
        <w:pStyle w:val="Normal"/>
        <w:rPr/>
      </w:pPr>
      <w:r>
        <w:rPr/>
        <w:t>N040</w:t>
        <w:tab/>
        <w:t>Rheumatoid arthritis NOS</w:t>
      </w:r>
    </w:p>
    <w:p>
      <w:pPr>
        <w:pStyle w:val="Normal"/>
        <w:rPr/>
      </w:pPr>
      <w:r>
        <w:rPr/>
        <w:t>N040P</w:t>
        <w:tab/>
        <w:t>Seronegative rheumatoid arthritis</w:t>
      </w:r>
    </w:p>
    <w:p>
      <w:pPr>
        <w:pStyle w:val="Normal"/>
        <w:rPr/>
      </w:pPr>
      <w:r>
        <w:rPr/>
        <w:t>N040S</w:t>
        <w:tab/>
        <w:t>Rheumat arthr - multiple joint</w:t>
      </w:r>
    </w:p>
    <w:p>
      <w:pPr>
        <w:pStyle w:val="Normal"/>
        <w:rPr/>
      </w:pPr>
      <w:r>
        <w:rPr/>
        <w:t>N040T</w:t>
        <w:tab/>
        <w:t>Flare of rheumatoid arthritis</w:t>
      </w:r>
    </w:p>
    <w:p>
      <w:pPr>
        <w:pStyle w:val="Normal"/>
        <w:rPr/>
      </w:pPr>
      <w:r>
        <w:rPr/>
        <w:t>N041</w:t>
        <w:tab/>
        <w:t>Feltys syndrome</w:t>
      </w:r>
    </w:p>
    <w:p>
      <w:pPr>
        <w:pStyle w:val="Normal"/>
        <w:rPr/>
      </w:pPr>
      <w:r>
        <w:rPr/>
        <w:t>N043</w:t>
        <w:tab/>
        <w:t>Stills disease - juvenile R.A</w:t>
      </w:r>
    </w:p>
    <w:p>
      <w:pPr>
        <w:pStyle w:val="Normal"/>
        <w:rPr/>
      </w:pPr>
      <w:r>
        <w:rPr/>
        <w:t>N0431</w:t>
        <w:tab/>
        <w:t>Acute polyartic.juvenile R.A.</w:t>
      </w:r>
    </w:p>
    <w:p>
      <w:pPr>
        <w:pStyle w:val="Normal"/>
        <w:rPr/>
      </w:pPr>
      <w:r>
        <w:rPr/>
        <w:t>N043z</w:t>
        <w:tab/>
        <w:t>Juvenile rheumatoid arthritis NOS</w:t>
      </w:r>
    </w:p>
    <w:p>
      <w:pPr>
        <w:pStyle w:val="Normal"/>
        <w:rPr/>
      </w:pPr>
      <w:r>
        <w:rPr/>
        <w:t>N045</w:t>
        <w:tab/>
        <w:t>Other juvenile arthritis</w:t>
      </w:r>
    </w:p>
    <w:p>
      <w:pPr>
        <w:pStyle w:val="Normal"/>
        <w:rPr/>
      </w:pPr>
      <w:r>
        <w:rPr/>
        <w:t>N0455</w:t>
        <w:tab/>
        <w:t>Juvenile rheumatoid arthritis</w:t>
      </w:r>
    </w:p>
    <w:p>
      <w:pPr>
        <w:pStyle w:val="Normal"/>
        <w:rPr/>
      </w:pPr>
      <w:r>
        <w:rPr/>
        <w:t>N04X</w:t>
        <w:tab/>
        <w:t>Seroposit rheum arthr unsp</w:t>
      </w:r>
    </w:p>
    <w:p>
      <w:pPr>
        <w:pStyle w:val="Normal"/>
        <w:rPr/>
      </w:pPr>
      <w:r>
        <w:rPr/>
        <w:t>N04y1</w:t>
        <w:tab/>
        <w:t>Sero negative polyarthritis</w:t>
      </w:r>
    </w:p>
    <w:p>
      <w:pPr>
        <w:pStyle w:val="Normal"/>
        <w:rPr/>
      </w:pPr>
      <w:r>
        <w:rPr/>
        <w:t>N04y2</w:t>
        <w:tab/>
        <w:t>Adult-onset Stills disease</w:t>
      </w:r>
    </w:p>
    <w:p>
      <w:pPr>
        <w:pStyle w:val="Normal"/>
        <w:rPr/>
      </w:pPr>
      <w:r>
        <w:rPr/>
        <w:t>N04z</w:t>
        <w:tab/>
        <w:t>Inflammatory polyarthropathy NOS</w:t>
      </w:r>
    </w:p>
    <w:p>
      <w:pPr>
        <w:pStyle w:val="Normal"/>
        <w:rPr/>
      </w:pPr>
      <w:r>
        <w:rPr/>
        <w:t>N050</w:t>
        <w:tab/>
        <w:t>Generalised osteoarthritis - OA</w:t>
      </w:r>
    </w:p>
    <w:p>
      <w:pPr>
        <w:pStyle w:val="Normal"/>
        <w:rPr/>
      </w:pPr>
      <w:r>
        <w:rPr/>
        <w:t>N0500</w:t>
        <w:tab/>
        <w:t>Generalised OA-site unspecif.</w:t>
      </w:r>
    </w:p>
    <w:p>
      <w:pPr>
        <w:pStyle w:val="Normal"/>
        <w:rPr/>
      </w:pPr>
      <w:r>
        <w:rPr/>
        <w:t>N0502</w:t>
        <w:tab/>
        <w:t>Generalised OA-multiple sites</w:t>
      </w:r>
    </w:p>
    <w:p>
      <w:pPr>
        <w:pStyle w:val="Normal"/>
        <w:rPr/>
      </w:pPr>
      <w:r>
        <w:rPr/>
        <w:t>N0504</w:t>
        <w:tab/>
        <w:t>Primary generalized osteoarthrosis</w:t>
      </w:r>
    </w:p>
    <w:p>
      <w:pPr>
        <w:pStyle w:val="Normal"/>
        <w:rPr/>
      </w:pPr>
      <w:r>
        <w:rPr/>
        <w:t>N050z</w:t>
        <w:tab/>
        <w:t>Generalised osteoarthritis NOS</w:t>
      </w:r>
    </w:p>
    <w:p>
      <w:pPr>
        <w:pStyle w:val="Normal"/>
        <w:rPr/>
      </w:pPr>
      <w:r>
        <w:rPr/>
        <w:t>N065</w:t>
        <w:tab/>
        <w:t>Unspecified polyarthropathy</w:t>
      </w:r>
    </w:p>
    <w:p>
      <w:pPr>
        <w:pStyle w:val="Normal"/>
        <w:rPr/>
      </w:pPr>
      <w:r>
        <w:rPr/>
        <w:t>N0659</w:t>
        <w:tab/>
        <w:t>Unsp.polyarthr.-multiple site</w:t>
      </w:r>
    </w:p>
    <w:p>
      <w:pPr>
        <w:pStyle w:val="Normal"/>
        <w:rPr/>
      </w:pPr>
      <w:r>
        <w:rPr/>
        <w:t>N065A</w:t>
        <w:tab/>
        <w:t>Generalised arthritis</w:t>
      </w:r>
    </w:p>
    <w:p>
      <w:pPr>
        <w:pStyle w:val="Normal"/>
        <w:rPr/>
      </w:pPr>
      <w:r>
        <w:rPr/>
        <w:t>N065z</w:t>
        <w:tab/>
        <w:t>Polyarthritis</w:t>
      </w:r>
    </w:p>
    <w:p>
      <w:pPr>
        <w:pStyle w:val="Normal"/>
        <w:rPr/>
      </w:pPr>
      <w:r>
        <w:rPr/>
        <w:t>N06z9</w:t>
        <w:tab/>
        <w:t>Arthropathy NOS of multiple sites</w:t>
      </w:r>
    </w:p>
    <w:p>
      <w:pPr>
        <w:pStyle w:val="Normal"/>
        <w:rPr/>
      </w:pPr>
      <w:r>
        <w:rPr/>
        <w:t>N0949</w:t>
        <w:tab/>
        <w:t>Arthralgia of multiple joints</w:t>
      </w:r>
    </w:p>
    <w:p>
      <w:pPr>
        <w:pStyle w:val="Normal"/>
        <w:rPr/>
      </w:pPr>
      <w:r>
        <w:rPr/>
        <w:t>N0959</w:t>
        <w:tab/>
        <w:t>Multiple stiff joints</w:t>
      </w:r>
    </w:p>
    <w:p>
      <w:pPr>
        <w:pStyle w:val="Normal"/>
        <w:rPr/>
      </w:pPr>
      <w:r>
        <w:rPr/>
        <w:t>N096</w:t>
        <w:tab/>
        <w:t>Musculoskeletal pain - joints</w:t>
      </w:r>
    </w:p>
    <w:p>
      <w:pPr>
        <w:pStyle w:val="Normal"/>
        <w:rPr/>
      </w:pPr>
      <w:r>
        <w:rPr/>
        <w:t>N0969</w:t>
        <w:tab/>
        <w:t>Other joint sympt.-multip.site</w:t>
      </w:r>
    </w:p>
    <w:p>
      <w:pPr>
        <w:pStyle w:val="Normal"/>
        <w:rPr/>
      </w:pPr>
      <w:r>
        <w:rPr/>
        <w:t>N0975</w:t>
        <w:tab/>
        <w:t>Walking difficulty-multip.site</w:t>
      </w:r>
    </w:p>
    <w:p>
      <w:pPr>
        <w:pStyle w:val="Normal"/>
        <w:rPr/>
      </w:pPr>
      <w:r>
        <w:rPr/>
        <w:t>N099A</w:t>
        <w:tab/>
        <w:t>Multiple clicking joints</w:t>
      </w:r>
    </w:p>
    <w:p>
      <w:pPr>
        <w:pStyle w:val="Normal"/>
        <w:rPr/>
      </w:pPr>
      <w:r>
        <w:rPr/>
        <w:t>N09z9</w:t>
        <w:tab/>
        <w:t>Joint disord.NOS-multiple site</w:t>
      </w:r>
    </w:p>
    <w:p>
      <w:pPr>
        <w:pStyle w:val="Normal"/>
        <w:rPr/>
      </w:pPr>
      <w:r>
        <w:rPr/>
        <w:t>N0z</w:t>
        <w:tab/>
        <w:t>Arthropathies NOS</w:t>
      </w:r>
    </w:p>
    <w:p>
      <w:pPr>
        <w:pStyle w:val="Normal"/>
        <w:rPr/>
      </w:pPr>
      <w:r>
        <w:rPr/>
        <w:t>N20</w:t>
        <w:tab/>
        <w:t>Polymyalgia</w:t>
      </w:r>
    </w:p>
    <w:p>
      <w:pPr>
        <w:pStyle w:val="Normal"/>
        <w:rPr/>
      </w:pPr>
      <w:r>
        <w:rPr/>
        <w:t>N200</w:t>
        <w:tab/>
        <w:t>Gnt cell arter+polymyalg rheum</w:t>
      </w:r>
    </w:p>
    <w:p>
      <w:pPr>
        <w:pStyle w:val="Normal"/>
        <w:rPr/>
      </w:pPr>
      <w:r>
        <w:rPr/>
        <w:t>N23</w:t>
        <w:tab/>
        <w:t>Fascia disorders</w:t>
      </w:r>
    </w:p>
    <w:p>
      <w:pPr>
        <w:pStyle w:val="Normal"/>
        <w:rPr/>
      </w:pPr>
      <w:r>
        <w:rPr/>
        <w:t>N232</w:t>
        <w:tab/>
        <w:t>Muscle wasting/atrophy NEC</w:t>
      </w:r>
    </w:p>
    <w:p>
      <w:pPr>
        <w:pStyle w:val="Normal"/>
        <w:rPr/>
      </w:pPr>
      <w:r>
        <w:rPr/>
        <w:t>N2331</w:t>
        <w:tab/>
        <w:t>Immobility syndrome</w:t>
      </w:r>
    </w:p>
    <w:p>
      <w:pPr>
        <w:pStyle w:val="Normal"/>
        <w:rPr/>
      </w:pPr>
      <w:r>
        <w:rPr/>
        <w:t>N235</w:t>
        <w:tab/>
        <w:t>Hypermobility syndrome</w:t>
      </w:r>
    </w:p>
    <w:p>
      <w:pPr>
        <w:pStyle w:val="Normal"/>
        <w:rPr/>
      </w:pPr>
      <w:r>
        <w:rPr/>
        <w:t>N237</w:t>
        <w:tab/>
        <w:t>Other fibromatoses</w:t>
      </w:r>
    </w:p>
    <w:p>
      <w:pPr>
        <w:pStyle w:val="Normal"/>
        <w:rPr/>
      </w:pPr>
      <w:r>
        <w:rPr/>
        <w:t>N239</w:t>
        <w:tab/>
        <w:t>Fibromyalgia</w:t>
      </w:r>
    </w:p>
    <w:p>
      <w:pPr>
        <w:pStyle w:val="Normal"/>
        <w:rPr/>
      </w:pPr>
      <w:r>
        <w:rPr/>
        <w:t>N24</w:t>
        <w:tab/>
        <w:t>Other soft tissue disorders</w:t>
      </w:r>
    </w:p>
    <w:p>
      <w:pPr>
        <w:pStyle w:val="Normal"/>
        <w:rPr/>
      </w:pPr>
      <w:r>
        <w:rPr/>
        <w:t>N2400</w:t>
        <w:tab/>
        <w:t>Rheumatism NOS - multiple</w:t>
      </w:r>
    </w:p>
    <w:p>
      <w:pPr>
        <w:pStyle w:val="Normal"/>
        <w:rPr/>
      </w:pPr>
      <w:r>
        <w:rPr/>
        <w:t>N2401</w:t>
        <w:tab/>
        <w:t>Fibrositis unspecified</w:t>
      </w:r>
    </w:p>
    <w:p>
      <w:pPr>
        <w:pStyle w:val="Normal"/>
        <w:rPr/>
      </w:pPr>
      <w:r>
        <w:rPr/>
        <w:t>N248</w:t>
        <w:tab/>
        <w:t>Fibromyalgia</w:t>
      </w:r>
    </w:p>
    <w:p>
      <w:pPr>
        <w:pStyle w:val="Normal"/>
        <w:rPr/>
      </w:pPr>
      <w:r>
        <w:rPr/>
        <w:t>N24z</w:t>
        <w:tab/>
        <w:t>Polyalgia</w:t>
      </w:r>
    </w:p>
    <w:p>
      <w:pPr>
        <w:pStyle w:val="Normal"/>
        <w:rPr/>
      </w:pPr>
      <w:r>
        <w:rPr/>
        <w:t>N310</w:t>
        <w:tab/>
        <w:t>Pagets disease of bone</w:t>
      </w:r>
    </w:p>
    <w:p>
      <w:pPr>
        <w:pStyle w:val="Normal"/>
        <w:rPr/>
      </w:pPr>
      <w:r>
        <w:rPr/>
        <w:t>N310z</w:t>
        <w:tab/>
        <w:t>Pagets disease NOS</w:t>
      </w:r>
    </w:p>
    <w:p>
      <w:pPr>
        <w:pStyle w:val="Normal"/>
        <w:rPr/>
      </w:pPr>
      <w:r>
        <w:rPr/>
        <w:t>N312</w:t>
        <w:tab/>
        <w:t>Hypertroph.pulm.osteoarthrop.</w:t>
      </w:r>
    </w:p>
    <w:p>
      <w:pPr>
        <w:pStyle w:val="Normal"/>
        <w:rPr/>
      </w:pPr>
      <w:r>
        <w:rPr/>
        <w:t>N33</w:t>
        <w:tab/>
        <w:t>Other bone/cartilage disorders</w:t>
      </w:r>
    </w:p>
    <w:p>
      <w:pPr>
        <w:pStyle w:val="Normal"/>
        <w:rPr/>
      </w:pPr>
      <w:r>
        <w:rPr/>
        <w:t>N330</w:t>
        <w:tab/>
        <w:t>Osteoporosis</w:t>
      </w:r>
    </w:p>
    <w:p>
      <w:pPr>
        <w:pStyle w:val="Normal"/>
        <w:rPr/>
      </w:pPr>
      <w:r>
        <w:rPr/>
        <w:t>N3300</w:t>
        <w:tab/>
        <w:t>Osteoporosis unspecified</w:t>
      </w:r>
    </w:p>
    <w:p>
      <w:pPr>
        <w:pStyle w:val="Normal"/>
        <w:rPr/>
      </w:pPr>
      <w:r>
        <w:rPr/>
        <w:t>N3301</w:t>
        <w:tab/>
        <w:t>Senile osteoporosis</w:t>
      </w:r>
    </w:p>
    <w:p>
      <w:pPr>
        <w:pStyle w:val="Normal"/>
        <w:rPr/>
      </w:pPr>
      <w:r>
        <w:rPr/>
        <w:t>N3302</w:t>
        <w:tab/>
        <w:t>Postmenopausal osteoporosis</w:t>
      </w:r>
    </w:p>
    <w:p>
      <w:pPr>
        <w:pStyle w:val="Normal"/>
        <w:rPr/>
      </w:pPr>
      <w:r>
        <w:rPr/>
        <w:t>N3303</w:t>
        <w:tab/>
        <w:t>Idiopathic osteoporosis</w:t>
      </w:r>
    </w:p>
    <w:p>
      <w:pPr>
        <w:pStyle w:val="Normal"/>
        <w:rPr/>
      </w:pPr>
      <w:r>
        <w:rPr/>
        <w:t>N3304</w:t>
        <w:tab/>
        <w:t>Dissuse osteoporosis</w:t>
      </w:r>
    </w:p>
    <w:p>
      <w:pPr>
        <w:pStyle w:val="Normal"/>
        <w:rPr/>
      </w:pPr>
      <w:r>
        <w:rPr/>
        <w:t>N3305</w:t>
        <w:tab/>
        <w:t>Drug-induced osteoporosis</w:t>
      </w:r>
    </w:p>
    <w:p>
      <w:pPr>
        <w:pStyle w:val="Normal"/>
        <w:rPr/>
      </w:pPr>
      <w:r>
        <w:rPr/>
        <w:t>N330A</w:t>
        <w:tab/>
        <w:t>Osteoporosis in endocr disord</w:t>
      </w:r>
    </w:p>
    <w:p>
      <w:pPr>
        <w:pStyle w:val="Normal"/>
        <w:rPr/>
      </w:pPr>
      <w:r>
        <w:rPr/>
        <w:t>N330z</w:t>
        <w:tab/>
        <w:t>Osteoporosis NOS</w:t>
      </w:r>
    </w:p>
    <w:p>
      <w:pPr>
        <w:pStyle w:val="Normal"/>
        <w:rPr/>
      </w:pPr>
      <w:r>
        <w:rPr/>
        <w:t>N331M Fragility # unsp osteoporosis</w:t>
      </w:r>
    </w:p>
    <w:p>
      <w:pPr>
        <w:pStyle w:val="Normal"/>
        <w:rPr/>
      </w:pPr>
      <w:r>
        <w:rPr/>
        <w:t>N337</w:t>
        <w:tab/>
        <w:t>Reflex sympathetic dystrophy</w:t>
      </w:r>
    </w:p>
    <w:p>
      <w:pPr>
        <w:pStyle w:val="Normal"/>
        <w:rPr/>
      </w:pPr>
      <w:r>
        <w:rPr/>
        <w:t>N33z5</w:t>
        <w:tab/>
        <w:t>Relapsing polychondritis</w:t>
      </w:r>
    </w:p>
    <w:p>
      <w:pPr>
        <w:pStyle w:val="Normal"/>
        <w:rPr/>
      </w:pPr>
      <w:r>
        <w:rPr/>
        <w:t>N33zz</w:t>
        <w:tab/>
        <w:t>Bone or cartilage disorders NOS</w:t>
      </w:r>
    </w:p>
    <w:p>
      <w:pPr>
        <w:pStyle w:val="Normal"/>
        <w:rPr/>
      </w:pPr>
      <w:r>
        <w:rPr/>
        <w:t>N36y2</w:t>
        <w:tab/>
        <w:t>Deformity of bone</w:t>
      </w:r>
    </w:p>
    <w:p>
      <w:pPr>
        <w:pStyle w:val="Normal"/>
        <w:rPr/>
      </w:pPr>
      <w:r>
        <w:rPr/>
        <w:t>Nyu1</w:t>
        <w:tab/>
        <w:t>[X]Inflammatory polyarthropathies</w:t>
      </w:r>
    </w:p>
    <w:p>
      <w:pPr>
        <w:pStyle w:val="Normal"/>
        <w:rPr/>
      </w:pPr>
      <w:r>
        <w:rPr/>
        <w:t>Nyu11</w:t>
        <w:tab/>
        <w:t>[X]O sero+ve rheumat arthritis</w:t>
      </w:r>
    </w:p>
    <w:p>
      <w:pPr>
        <w:pStyle w:val="Normal"/>
        <w:rPr/>
      </w:pPr>
      <w:r>
        <w:rPr/>
        <w:t>Nyu1A</w:t>
        <w:tab/>
        <w:t>[X]Oth spcfc arthropathiesNEC</w:t>
      </w:r>
    </w:p>
    <w:p>
      <w:pPr>
        <w:pStyle w:val="Normal"/>
        <w:rPr/>
      </w:pPr>
      <w:r>
        <w:rPr/>
        <w:t>Nyu20</w:t>
        <w:tab/>
        <w:t>[X]Other polyarthrosis</w:t>
      </w:r>
    </w:p>
    <w:p>
      <w:pPr>
        <w:pStyle w:val="Normal"/>
        <w:rPr/>
      </w:pPr>
      <w:r>
        <w:rPr/>
        <w:t>Nyu4</w:t>
        <w:tab/>
        <w:t>[X]Systmc connctv tis disordrs</w:t>
      </w:r>
    </w:p>
    <w:p>
      <w:pPr>
        <w:pStyle w:val="Normal"/>
        <w:rPr/>
      </w:pPr>
      <w:r>
        <w:rPr/>
        <w:t>Nyu8</w:t>
        <w:tab/>
        <w:t>[X]Disorders of muscles</w:t>
      </w:r>
    </w:p>
    <w:p>
      <w:pPr>
        <w:pStyle w:val="Normal"/>
        <w:rPr/>
      </w:pPr>
      <w:r>
        <w:rPr/>
        <w:t>Nyu84</w:t>
        <w:tab/>
        <w:t>[X]Muscle wasting and atrophy NEC</w:t>
      </w:r>
    </w:p>
    <w:p>
      <w:pPr>
        <w:pStyle w:val="Normal"/>
        <w:rPr/>
      </w:pPr>
      <w:r>
        <w:rPr/>
        <w:t>NyuB8</w:t>
        <w:tab/>
        <w:t>[X]Unsp osteopor + pathol frac</w:t>
      </w:r>
    </w:p>
    <w:p>
      <w:pPr>
        <w:pStyle w:val="Normal"/>
        <w:rPr/>
      </w:pPr>
      <w:r>
        <w:rPr/>
        <w:t>NyuBC [X]Osteopenia</w:t>
      </w:r>
    </w:p>
    <w:p>
      <w:pPr>
        <w:pStyle w:val="Normal"/>
        <w:rPr/>
      </w:pPr>
      <w:r>
        <w:rPr/>
        <w:t>OX7120DA Juvenile Arthritis /ox</w:t>
      </w:r>
    </w:p>
    <w:p>
      <w:pPr>
        <w:pStyle w:val="Normal"/>
        <w:rPr/>
      </w:pPr>
      <w:r>
        <w:rPr/>
        <w:t>R00z2</w:t>
        <w:tab/>
        <w:t>[D]General aches and pains</w:t>
      </w:r>
    </w:p>
    <w:p>
      <w:pPr>
        <w:pStyle w:val="Normal"/>
        <w:rPr/>
      </w:pPr>
      <w:r>
        <w:rPr/>
        <w:t>R01</w:t>
        <w:tab/>
        <w:t>[D]Musculoskeletal symptoms</w:t>
      </w:r>
    </w:p>
    <w:p>
      <w:pPr>
        <w:pStyle w:val="Normal"/>
        <w:rPr/>
      </w:pPr>
      <w:r>
        <w:rPr/>
        <w:t>R027</w:t>
        <w:tab/>
        <w:t>[D]Spontaneous ecchymoses</w:t>
      </w:r>
    </w:p>
    <w:p>
      <w:pPr>
        <w:pStyle w:val="Normal"/>
        <w:rPr/>
      </w:pPr>
      <w:r>
        <w:rPr/>
        <w:t>S3z</w:t>
        <w:tab/>
        <w:t>Fractures</w:t>
      </w:r>
    </w:p>
    <w:p>
      <w:pPr>
        <w:pStyle w:val="Normal"/>
        <w:rPr/>
      </w:pPr>
      <w:r>
        <w:rPr/>
        <w:t>S5z</w:t>
        <w:tab/>
        <w:t>Sprains and strains NOS</w:t>
      </w:r>
    </w:p>
    <w:p>
      <w:pPr>
        <w:pStyle w:val="Normal"/>
        <w:rPr/>
      </w:pPr>
      <w:r>
        <w:rPr/>
        <w:t>SDz</w:t>
        <w:tab/>
        <w:t>Superficial injuries NOS</w:t>
      </w:r>
    </w:p>
    <w:p>
      <w:pPr>
        <w:pStyle w:val="Normal"/>
        <w:rPr/>
      </w:pPr>
      <w:r>
        <w:rPr/>
        <w:t>SE44</w:t>
        <w:tab/>
        <w:t>Contusionlwr limbmlti sites</w:t>
      </w:r>
    </w:p>
    <w:p>
      <w:pPr>
        <w:pStyle w:val="Normal"/>
        <w:rPr/>
      </w:pPr>
      <w:r>
        <w:rPr/>
        <w:t>SE4y</w:t>
        <w:tab/>
        <w:t>Contusion multiple sites NEC</w:t>
      </w:r>
    </w:p>
    <w:p>
      <w:pPr>
        <w:pStyle w:val="Normal"/>
        <w:rPr/>
      </w:pPr>
      <w:r>
        <w:rPr/>
        <w:t>SK1x</w:t>
        <w:tab/>
        <w:t>Other multiple injuries</w:t>
      </w:r>
    </w:p>
    <w:p>
      <w:pPr>
        <w:pStyle w:val="Normal"/>
        <w:rPr/>
      </w:pPr>
      <w:r>
        <w:rPr/>
        <w:t>SR1z0</w:t>
        <w:tab/>
        <w:t>[X]Clsd multiple fracts unspec</w:t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bCs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i/>
      <w:iCs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12T14:06:00Z</dcterms:created>
  <dc:creator>Kelvin Jordan</dc:creator>
  <dc:description/>
  <cp:keywords/>
  <dc:language>en-US</dc:language>
  <cp:lastModifiedBy>Kelvin Jordan</cp:lastModifiedBy>
  <dcterms:modified xsi:type="dcterms:W3CDTF">2010-06-28T14:17:00Z</dcterms:modified>
  <cp:revision>11</cp:revision>
  <dc:subject/>
  <dc:title>Appendix 1</dc:title>
</cp:coreProperties>
</file>